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2E628" w14:textId="77777777" w:rsidR="00373C37" w:rsidRPr="00373C37" w:rsidRDefault="00373C37">
      <w:pPr>
        <w:rPr>
          <w:b/>
        </w:rPr>
      </w:pPr>
      <w:r w:rsidRPr="00373C37">
        <w:rPr>
          <w:b/>
        </w:rPr>
        <w:t xml:space="preserve">Search Strategy Scopus </w:t>
      </w:r>
    </w:p>
    <w:p w14:paraId="48F48E15" w14:textId="77777777" w:rsidR="00373C37" w:rsidRDefault="00373C37">
      <w:pPr>
        <w:rPr>
          <w:rFonts w:ascii="Arial" w:hAnsi="Arial" w:cs="Arial"/>
          <w:color w:val="2E2E2E"/>
          <w:shd w:val="clear" w:color="auto" w:fill="FFFFFF"/>
        </w:rPr>
      </w:pPr>
      <w:r>
        <w:rPr>
          <w:rFonts w:ascii="Arial" w:hAnsi="Arial" w:cs="Arial"/>
          <w:color w:val="2E2E2E"/>
          <w:shd w:val="clear" w:color="auto" w:fill="FFFFFF"/>
        </w:rPr>
        <w:t>(TITLE-ABS-KEY(suicid* OR parasuicid* OR para-suicid* OR overdos* OR nssi OR dsh OR selfinflict* OR selfharm* OR sdv OR selfmutilat* OR selfpoison* OR selfinjur* OR automutilat* OR hanging OR ligatur* OR strangulat*) AND TITLE-ABS-KEY((student* or pre-registration*) W/4 nurs*))</w:t>
      </w:r>
    </w:p>
    <w:p w14:paraId="68FB97B7" w14:textId="77777777" w:rsidR="00373C37" w:rsidRDefault="00373C37"/>
    <w:p w14:paraId="16F82A63" w14:textId="77777777" w:rsidR="00373C37" w:rsidRPr="00373C37" w:rsidRDefault="00373C37">
      <w:pPr>
        <w:rPr>
          <w:b/>
        </w:rPr>
      </w:pPr>
      <w:r w:rsidRPr="00373C37">
        <w:rPr>
          <w:b/>
        </w:rPr>
        <w:t>Search Strategy Cinahl</w:t>
      </w:r>
    </w:p>
    <w:p w14:paraId="497EE8D0" w14:textId="77777777" w:rsidR="00373C37" w:rsidRDefault="00373C37">
      <w:r w:rsidRPr="00373C37">
        <w:rPr>
          <w:noProof/>
        </w:rPr>
        <w:drawing>
          <wp:inline distT="0" distB="0" distL="0" distR="0" wp14:anchorId="246BFC5D" wp14:editId="5DBD467D">
            <wp:extent cx="5731510" cy="28359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64D07" w14:textId="77777777" w:rsidR="00373C37" w:rsidRDefault="00373C37"/>
    <w:p w14:paraId="00B5DABE" w14:textId="77777777" w:rsidR="00373C37" w:rsidRDefault="00373C37">
      <w:r>
        <w:t>Search strategy psycinfo</w:t>
      </w:r>
    </w:p>
    <w:p w14:paraId="5B954C4A" w14:textId="77777777" w:rsidR="00373C37" w:rsidRDefault="00373C37">
      <w:r w:rsidRPr="00373C37">
        <w:rPr>
          <w:noProof/>
        </w:rPr>
        <w:drawing>
          <wp:inline distT="0" distB="0" distL="0" distR="0" wp14:anchorId="414606EC" wp14:editId="36845996">
            <wp:extent cx="6165369" cy="85725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07689" cy="863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CA59A" w14:textId="77777777" w:rsidR="00373C37" w:rsidRDefault="00373C37"/>
    <w:p w14:paraId="5989C768" w14:textId="77777777" w:rsidR="00373C37" w:rsidRDefault="00373C37">
      <w:r>
        <w:t>Search Strategy Emcare</w:t>
      </w:r>
    </w:p>
    <w:p w14:paraId="15B3BF0B" w14:textId="77777777" w:rsidR="00373C37" w:rsidRDefault="00373C37">
      <w:r w:rsidRPr="00373C37">
        <w:rPr>
          <w:noProof/>
        </w:rPr>
        <w:drawing>
          <wp:inline distT="0" distB="0" distL="0" distR="0" wp14:anchorId="0E6D9EC5" wp14:editId="1E70A5CA">
            <wp:extent cx="5731510" cy="73533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4CFCE" w14:textId="77777777" w:rsidR="00373C37" w:rsidRDefault="00DB7B47">
      <w:r>
        <w:t>Search strategy Medline</w:t>
      </w:r>
    </w:p>
    <w:p w14:paraId="5294DE43" w14:textId="77777777" w:rsidR="00DB7B47" w:rsidRDefault="00DB7B47">
      <w:r w:rsidRPr="00DB7B47">
        <w:rPr>
          <w:noProof/>
        </w:rPr>
        <w:drawing>
          <wp:inline distT="0" distB="0" distL="0" distR="0" wp14:anchorId="6294EF07" wp14:editId="06A2C5AD">
            <wp:extent cx="5731510" cy="7702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F94AB" w14:textId="77777777" w:rsidR="00DB7B47" w:rsidRDefault="00DB7B47">
      <w:pPr>
        <w:rPr>
          <w:b/>
        </w:rPr>
      </w:pPr>
      <w:r w:rsidRPr="001F1FAB">
        <w:rPr>
          <w:b/>
        </w:rPr>
        <w:lastRenderedPageBreak/>
        <w:t>Search strategy Eric</w:t>
      </w:r>
    </w:p>
    <w:p w14:paraId="3A974647" w14:textId="77777777" w:rsidR="00E504D3" w:rsidRDefault="00E504D3" w:rsidP="00E504D3">
      <w:pPr>
        <w:rPr>
          <w:rFonts w:ascii="Arial" w:hAnsi="Arial" w:cs="Arial"/>
          <w:color w:val="2E2E2E"/>
          <w:shd w:val="clear" w:color="auto" w:fill="FFFFFF"/>
        </w:rPr>
      </w:pPr>
      <w:r>
        <w:rPr>
          <w:rFonts w:ascii="Arial" w:hAnsi="Arial" w:cs="Arial"/>
          <w:color w:val="2E2E2E"/>
          <w:shd w:val="clear" w:color="auto" w:fill="FFFFFF"/>
        </w:rPr>
        <w:t>(suicid* OR parasuicid* OR para-suicid* OR overdos* OR nssi OR dsh OR selfinflict* OR selfharm* OR sdv OR selfmutilat* OR selfpoison* OR selfinjur* OR automutilat* OR hanging OR ligatur* OR strangulat*) AND ((student* or pre-registration*) NEAR/4 (nurs*))</w:t>
      </w:r>
    </w:p>
    <w:p w14:paraId="586FE9AF" w14:textId="77777777" w:rsidR="001F1FAB" w:rsidRDefault="001F1FAB">
      <w:pPr>
        <w:rPr>
          <w:b/>
        </w:rPr>
      </w:pPr>
    </w:p>
    <w:p w14:paraId="5864BAE2" w14:textId="77777777" w:rsidR="001F1FAB" w:rsidRDefault="001F1FAB">
      <w:pPr>
        <w:rPr>
          <w:b/>
        </w:rPr>
      </w:pPr>
      <w:r>
        <w:rPr>
          <w:b/>
        </w:rPr>
        <w:t>Search strategy ProQuest global dissertations</w:t>
      </w:r>
    </w:p>
    <w:p w14:paraId="2B6267EA" w14:textId="77777777" w:rsidR="00213D8D" w:rsidRDefault="00213D8D" w:rsidP="00213D8D">
      <w:pPr>
        <w:rPr>
          <w:rFonts w:ascii="Arial" w:hAnsi="Arial" w:cs="Arial"/>
          <w:color w:val="2E2E2E"/>
          <w:shd w:val="clear" w:color="auto" w:fill="FFFFFF"/>
        </w:rPr>
      </w:pPr>
      <w:r>
        <w:rPr>
          <w:rFonts w:ascii="Arial" w:hAnsi="Arial" w:cs="Arial"/>
          <w:color w:val="2E2E2E"/>
          <w:shd w:val="clear" w:color="auto" w:fill="FFFFFF"/>
        </w:rPr>
        <w:t xml:space="preserve"> (suicid* OR parasuicid* OR para-suicid* OR overdos* OR nssi OR dsh OR selfinflict* OR selfharm* OR sdv OR selfmutilat* OR selfpoison* OR selfinjur* OR automutilat* OR hanging OR ligatur* OR strangulat*) AND ((student* or pre-registration*) NEAR/4 (nurs*))</w:t>
      </w:r>
    </w:p>
    <w:p w14:paraId="7939407D" w14:textId="77777777" w:rsidR="001F1FAB" w:rsidRPr="001F1FAB" w:rsidRDefault="001F1FAB">
      <w:pPr>
        <w:rPr>
          <w:b/>
        </w:rPr>
      </w:pPr>
    </w:p>
    <w:sectPr w:rsidR="001F1FAB" w:rsidRPr="001F1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37"/>
    <w:rsid w:val="001F1FAB"/>
    <w:rsid w:val="00213D8D"/>
    <w:rsid w:val="00373C37"/>
    <w:rsid w:val="00B232C8"/>
    <w:rsid w:val="00BA253E"/>
    <w:rsid w:val="00DB7B47"/>
    <w:rsid w:val="00E5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E0E38"/>
  <w15:chartTrackingRefBased/>
  <w15:docId w15:val="{AB8472BE-4EC4-4FF7-9F99-5AB611D7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9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Molloy</dc:creator>
  <cp:keywords/>
  <dc:description/>
  <cp:lastModifiedBy>Adam Searby</cp:lastModifiedBy>
  <cp:revision>2</cp:revision>
  <dcterms:created xsi:type="dcterms:W3CDTF">2025-08-25T02:03:00Z</dcterms:created>
  <dcterms:modified xsi:type="dcterms:W3CDTF">2025-08-25T02:03:00Z</dcterms:modified>
</cp:coreProperties>
</file>